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6AE92" w14:textId="5AE620AF" w:rsidR="00D85028" w:rsidRPr="00D85028" w:rsidRDefault="00535FB4" w:rsidP="00537F49">
      <w:pPr>
        <w:pStyle w:val="Heading1"/>
      </w:pPr>
      <w:r>
        <w:t>Supplementary</w:t>
      </w:r>
      <w:r w:rsidR="00D85028">
        <w:t xml:space="preserve"> </w:t>
      </w:r>
      <w:r w:rsidR="00D85028" w:rsidRPr="00D85028">
        <w:t xml:space="preserve">File </w:t>
      </w:r>
      <w:r w:rsidR="00EC52F9">
        <w:t>3</w:t>
      </w:r>
    </w:p>
    <w:p w14:paraId="1F96534B" w14:textId="4B8F191E" w:rsidR="005E2E17" w:rsidRDefault="005E2E1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D7E1A91" w14:textId="49CE1892" w:rsidR="009F42BC" w:rsidRDefault="00537F49">
      <w:pPr>
        <w:rPr>
          <w:rFonts w:ascii="Times New Roman" w:hAnsi="Times New Roman" w:cs="Times New Roman"/>
          <w:sz w:val="24"/>
          <w:szCs w:val="24"/>
        </w:rPr>
      </w:pPr>
      <w:r w:rsidRPr="009F42BC">
        <w:rPr>
          <w:rStyle w:val="Heading2Char"/>
        </w:rPr>
        <w:t>Description</w:t>
      </w:r>
      <w:r w:rsidRPr="00537F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F3761" w14:textId="26EE1282" w:rsidR="00537F49" w:rsidRPr="00537F49" w:rsidRDefault="00EF7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537F49" w:rsidRPr="00537F49">
        <w:rPr>
          <w:rFonts w:ascii="Times New Roman" w:hAnsi="Times New Roman" w:cs="Times New Roman"/>
          <w:sz w:val="24"/>
          <w:szCs w:val="24"/>
        </w:rPr>
        <w:t xml:space="preserve"> </w:t>
      </w:r>
      <w:r w:rsidR="00EC52F9">
        <w:rPr>
          <w:rFonts w:ascii="Times New Roman" w:hAnsi="Times New Roman" w:cs="Times New Roman"/>
          <w:sz w:val="24"/>
          <w:szCs w:val="24"/>
        </w:rPr>
        <w:t>3</w:t>
      </w:r>
      <w:r w:rsidR="00537F49" w:rsidRPr="00537F49">
        <w:rPr>
          <w:rFonts w:ascii="Times New Roman" w:hAnsi="Times New Roman" w:cs="Times New Roman"/>
          <w:sz w:val="24"/>
          <w:szCs w:val="24"/>
        </w:rPr>
        <w:t xml:space="preserve"> contains the results from the prioritisation exercise </w:t>
      </w:r>
      <w:r w:rsidR="009F42BC">
        <w:rPr>
          <w:rFonts w:ascii="Times New Roman" w:hAnsi="Times New Roman" w:cs="Times New Roman"/>
          <w:sz w:val="24"/>
          <w:szCs w:val="24"/>
        </w:rPr>
        <w:t xml:space="preserve">for the </w:t>
      </w:r>
      <w:r w:rsidR="00537F49" w:rsidRPr="00537F49">
        <w:rPr>
          <w:rFonts w:ascii="Times New Roman" w:hAnsi="Times New Roman" w:cs="Times New Roman"/>
          <w:sz w:val="24"/>
          <w:szCs w:val="24"/>
        </w:rPr>
        <w:t>consumer responses only.</w:t>
      </w:r>
    </w:p>
    <w:p w14:paraId="148964A8" w14:textId="77777777" w:rsidR="00537F49" w:rsidRDefault="00537F4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0634B7B" w14:textId="0569F726" w:rsidR="00E967B6" w:rsidRPr="00537F49" w:rsidRDefault="00EF7CF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 table</w:t>
      </w:r>
      <w:r w:rsidR="00ED2D6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128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ED2D66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537F49" w:rsidRPr="00537F49">
        <w:rPr>
          <w:rFonts w:ascii="Times New Roman" w:hAnsi="Times New Roman" w:cs="Times New Roman"/>
          <w:b/>
          <w:bCs/>
          <w:sz w:val="20"/>
          <w:szCs w:val="20"/>
        </w:rPr>
        <w:t xml:space="preserve"> Final prioritisation exercise scores from consumer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6"/>
        <w:gridCol w:w="994"/>
        <w:gridCol w:w="6936"/>
      </w:tblGrid>
      <w:tr w:rsidR="009F42BC" w:rsidRPr="001D1D0E" w14:paraId="17BF2060" w14:textId="77777777" w:rsidTr="009F42BC">
        <w:tc>
          <w:tcPr>
            <w:tcW w:w="1086" w:type="dxa"/>
          </w:tcPr>
          <w:p w14:paraId="6470A793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994" w:type="dxa"/>
          </w:tcPr>
          <w:p w14:paraId="50D99C20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nk</w:t>
            </w:r>
          </w:p>
        </w:tc>
        <w:tc>
          <w:tcPr>
            <w:tcW w:w="6936" w:type="dxa"/>
          </w:tcPr>
          <w:p w14:paraId="47475CC7" w14:textId="77777777" w:rsidR="009F42BC" w:rsidRPr="001D1D0E" w:rsidRDefault="009F42BC" w:rsidP="00DE4B6C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ttribute</w:t>
            </w:r>
          </w:p>
        </w:tc>
      </w:tr>
      <w:tr w:rsidR="009F42BC" w:rsidRPr="001D1D0E" w14:paraId="04693B0D" w14:textId="77777777" w:rsidTr="009F42BC">
        <w:tc>
          <w:tcPr>
            <w:tcW w:w="1086" w:type="dxa"/>
          </w:tcPr>
          <w:p w14:paraId="1A49D3CD" w14:textId="59249369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994" w:type="dxa"/>
          </w:tcPr>
          <w:p w14:paraId="1D4F198B" w14:textId="6B37FB55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6" w:type="dxa"/>
          </w:tcPr>
          <w:p w14:paraId="7E93BA91" w14:textId="5337F23D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formation on screening process and/ or value of being screened, comes from a trusted source </w:t>
            </w:r>
          </w:p>
        </w:tc>
      </w:tr>
      <w:tr w:rsidR="009F42BC" w:rsidRPr="001D1D0E" w14:paraId="169EAFC6" w14:textId="77777777" w:rsidTr="009F42BC">
        <w:tc>
          <w:tcPr>
            <w:tcW w:w="1086" w:type="dxa"/>
          </w:tcPr>
          <w:p w14:paraId="540B0444" w14:textId="5DB1E410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994" w:type="dxa"/>
          </w:tcPr>
          <w:p w14:paraId="45AF746D" w14:textId="0C872124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6" w:type="dxa"/>
          </w:tcPr>
          <w:p w14:paraId="77125DA0" w14:textId="54120ADF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ase of making an appointment to be screened</w:t>
            </w:r>
          </w:p>
        </w:tc>
      </w:tr>
      <w:tr w:rsidR="009F42BC" w:rsidRPr="001D1D0E" w14:paraId="31A59F60" w14:textId="77777777" w:rsidTr="009F42BC">
        <w:tc>
          <w:tcPr>
            <w:tcW w:w="1086" w:type="dxa"/>
          </w:tcPr>
          <w:p w14:paraId="60CA0117" w14:textId="370F2810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994" w:type="dxa"/>
          </w:tcPr>
          <w:p w14:paraId="4098B81B" w14:textId="5B80BA50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36" w:type="dxa"/>
          </w:tcPr>
          <w:p w14:paraId="3DDBBB1A" w14:textId="03148622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y of the test and results (accuracy, consistency)</w:t>
            </w:r>
          </w:p>
        </w:tc>
      </w:tr>
      <w:tr w:rsidR="009F42BC" w:rsidRPr="001D1D0E" w14:paraId="704F8CDD" w14:textId="77777777" w:rsidTr="009F42BC">
        <w:tc>
          <w:tcPr>
            <w:tcW w:w="1086" w:type="dxa"/>
          </w:tcPr>
          <w:p w14:paraId="39DFF1EE" w14:textId="74787A5B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994" w:type="dxa"/>
          </w:tcPr>
          <w:p w14:paraId="5F50F8F2" w14:textId="4CFAF975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36" w:type="dxa"/>
          </w:tcPr>
          <w:p w14:paraId="406B52AD" w14:textId="7777777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tient receives a reminder or prompt to undertake screening</w:t>
            </w:r>
          </w:p>
        </w:tc>
      </w:tr>
      <w:tr w:rsidR="009F42BC" w:rsidRPr="001D1D0E" w14:paraId="5EBBC075" w14:textId="77777777" w:rsidTr="009F42BC">
        <w:tc>
          <w:tcPr>
            <w:tcW w:w="1086" w:type="dxa"/>
          </w:tcPr>
          <w:p w14:paraId="36DBE835" w14:textId="5340D5D8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994" w:type="dxa"/>
          </w:tcPr>
          <w:p w14:paraId="2D67FEB7" w14:textId="79589F39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36" w:type="dxa"/>
          </w:tcPr>
          <w:p w14:paraId="09A37492" w14:textId="0DED54CD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taff are trained and knowledgeable about the condition and screening process </w:t>
            </w:r>
          </w:p>
        </w:tc>
      </w:tr>
      <w:tr w:rsidR="009F42BC" w:rsidRPr="001D1D0E" w14:paraId="6FEC3B93" w14:textId="77777777" w:rsidTr="009F42BC">
        <w:tc>
          <w:tcPr>
            <w:tcW w:w="1086" w:type="dxa"/>
          </w:tcPr>
          <w:p w14:paraId="63D323EA" w14:textId="57E1532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994" w:type="dxa"/>
          </w:tcPr>
          <w:p w14:paraId="3615B8ED" w14:textId="7A3FEC56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36" w:type="dxa"/>
          </w:tcPr>
          <w:p w14:paraId="7A642BAB" w14:textId="6AFB1132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reening is integrated into a routine care appointment</w:t>
            </w:r>
          </w:p>
        </w:tc>
      </w:tr>
      <w:tr w:rsidR="009F42BC" w:rsidRPr="001D1D0E" w14:paraId="0FB7101B" w14:textId="77777777" w:rsidTr="009F42BC">
        <w:tc>
          <w:tcPr>
            <w:tcW w:w="1086" w:type="dxa"/>
          </w:tcPr>
          <w:p w14:paraId="54B66B5D" w14:textId="015A9209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994" w:type="dxa"/>
          </w:tcPr>
          <w:p w14:paraId="7541BD74" w14:textId="0AA1213D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36" w:type="dxa"/>
          </w:tcPr>
          <w:p w14:paraId="760DEFD7" w14:textId="1079C288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vel distance to screening location</w:t>
            </w:r>
          </w:p>
        </w:tc>
      </w:tr>
      <w:tr w:rsidR="009F42BC" w:rsidRPr="001D1D0E" w14:paraId="3F393AC1" w14:textId="77777777" w:rsidTr="009F42BC">
        <w:tc>
          <w:tcPr>
            <w:tcW w:w="1086" w:type="dxa"/>
          </w:tcPr>
          <w:p w14:paraId="7CF19F2A" w14:textId="6284DCF4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994" w:type="dxa"/>
          </w:tcPr>
          <w:p w14:paraId="5C7419C6" w14:textId="1E1D6009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36" w:type="dxa"/>
          </w:tcPr>
          <w:p w14:paraId="6D0DA329" w14:textId="31660716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sitive patient experience with staff (</w:t>
            </w:r>
            <w:proofErr w:type="gramStart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.e.</w:t>
            </w:r>
            <w:proofErr w:type="gramEnd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riendly, culturally safe, non-judgemental)</w:t>
            </w:r>
          </w:p>
        </w:tc>
      </w:tr>
      <w:tr w:rsidR="009F42BC" w:rsidRPr="001D1D0E" w14:paraId="3AD8CF50" w14:textId="77777777" w:rsidTr="009F42BC">
        <w:tc>
          <w:tcPr>
            <w:tcW w:w="1086" w:type="dxa"/>
          </w:tcPr>
          <w:p w14:paraId="118FD675" w14:textId="67F9FDE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994" w:type="dxa"/>
          </w:tcPr>
          <w:p w14:paraId="5622FFE6" w14:textId="7C8E6F71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36" w:type="dxa"/>
          </w:tcPr>
          <w:p w14:paraId="17BFF9A4" w14:textId="7777777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t-of-pocket costs for the patient</w:t>
            </w:r>
          </w:p>
        </w:tc>
      </w:tr>
      <w:tr w:rsidR="009F42BC" w:rsidRPr="001D1D0E" w14:paraId="5F27ADF5" w14:textId="77777777" w:rsidTr="009F42BC">
        <w:tc>
          <w:tcPr>
            <w:tcW w:w="1086" w:type="dxa"/>
          </w:tcPr>
          <w:p w14:paraId="2A95F586" w14:textId="7F562ACC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994" w:type="dxa"/>
          </w:tcPr>
          <w:p w14:paraId="55F8D7C4" w14:textId="27B4D1EA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36" w:type="dxa"/>
          </w:tcPr>
          <w:p w14:paraId="467A5BFC" w14:textId="5D251A6D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everity of the condition, current symptoms, and a patient’s other co-morbidities/ conditions </w:t>
            </w:r>
          </w:p>
        </w:tc>
      </w:tr>
      <w:tr w:rsidR="009F42BC" w:rsidRPr="001D1D0E" w14:paraId="57258B58" w14:textId="77777777" w:rsidTr="009F42BC">
        <w:tc>
          <w:tcPr>
            <w:tcW w:w="1086" w:type="dxa"/>
          </w:tcPr>
          <w:p w14:paraId="104980ED" w14:textId="5EE5D6F2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994" w:type="dxa"/>
          </w:tcPr>
          <w:p w14:paraId="6EE3AD4E" w14:textId="3273F30F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36" w:type="dxa"/>
          </w:tcPr>
          <w:p w14:paraId="2F7C85CB" w14:textId="1D54608F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iting time for results</w:t>
            </w:r>
          </w:p>
        </w:tc>
      </w:tr>
      <w:tr w:rsidR="009F42BC" w:rsidRPr="001D1D0E" w14:paraId="311C67D0" w14:textId="77777777" w:rsidTr="009F42BC">
        <w:tc>
          <w:tcPr>
            <w:tcW w:w="1086" w:type="dxa"/>
          </w:tcPr>
          <w:p w14:paraId="565F9D90" w14:textId="25404491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994" w:type="dxa"/>
          </w:tcPr>
          <w:p w14:paraId="2D2C7B0D" w14:textId="2D933868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36" w:type="dxa"/>
          </w:tcPr>
          <w:p w14:paraId="1E795E1E" w14:textId="0CC42DFE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vailability and effectiveness of treatment options</w:t>
            </w:r>
          </w:p>
        </w:tc>
      </w:tr>
      <w:tr w:rsidR="009F42BC" w:rsidRPr="001D1D0E" w14:paraId="31746316" w14:textId="77777777" w:rsidTr="009F42BC">
        <w:tc>
          <w:tcPr>
            <w:tcW w:w="1086" w:type="dxa"/>
          </w:tcPr>
          <w:p w14:paraId="29C751E8" w14:textId="03E7BD6F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994" w:type="dxa"/>
          </w:tcPr>
          <w:p w14:paraId="5E9E05B9" w14:textId="6C5B0205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36" w:type="dxa"/>
          </w:tcPr>
          <w:p w14:paraId="6F4E7F3E" w14:textId="564E05B3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ysical experience of pain/ discomfort during screening procedure</w:t>
            </w:r>
          </w:p>
        </w:tc>
      </w:tr>
      <w:tr w:rsidR="009F42BC" w:rsidRPr="001D1D0E" w14:paraId="32DC936E" w14:textId="77777777" w:rsidTr="009F42BC">
        <w:tc>
          <w:tcPr>
            <w:tcW w:w="1086" w:type="dxa"/>
          </w:tcPr>
          <w:p w14:paraId="590A1CAE" w14:textId="7A696A95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994" w:type="dxa"/>
          </w:tcPr>
          <w:p w14:paraId="73FB294E" w14:textId="392ABE34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36" w:type="dxa"/>
          </w:tcPr>
          <w:p w14:paraId="056C9D56" w14:textId="7777777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kelihood that additional testing/ invasive testing is required</w:t>
            </w:r>
          </w:p>
        </w:tc>
      </w:tr>
      <w:tr w:rsidR="009F42BC" w:rsidRPr="001D1D0E" w14:paraId="3EABC367" w14:textId="77777777" w:rsidTr="009F42BC">
        <w:tc>
          <w:tcPr>
            <w:tcW w:w="1086" w:type="dxa"/>
          </w:tcPr>
          <w:p w14:paraId="5310BCB9" w14:textId="37CFB645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5</w:t>
            </w:r>
          </w:p>
        </w:tc>
        <w:tc>
          <w:tcPr>
            <w:tcW w:w="994" w:type="dxa"/>
          </w:tcPr>
          <w:p w14:paraId="4424F646" w14:textId="369045B1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36" w:type="dxa"/>
          </w:tcPr>
          <w:p w14:paraId="5908B8F0" w14:textId="77777777" w:rsidR="009F42BC" w:rsidRPr="001D1D0E" w:rsidRDefault="009F42BC" w:rsidP="009F42B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reening data is part of a registry to inform population health decisions (</w:t>
            </w:r>
            <w:proofErr w:type="gramStart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Pr="001D1D0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where to put more services)</w:t>
            </w:r>
          </w:p>
        </w:tc>
      </w:tr>
    </w:tbl>
    <w:p w14:paraId="5C41E759" w14:textId="61E529EF" w:rsidR="005E2E17" w:rsidRDefault="005E2E17" w:rsidP="001A6C4F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5E2E17" w:rsidSect="00D536E1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E2F57" w14:textId="77777777" w:rsidR="00E10024" w:rsidRDefault="00E10024" w:rsidP="00E10024">
      <w:pPr>
        <w:spacing w:after="0" w:line="240" w:lineRule="auto"/>
      </w:pPr>
      <w:r>
        <w:separator/>
      </w:r>
    </w:p>
  </w:endnote>
  <w:endnote w:type="continuationSeparator" w:id="0">
    <w:p w14:paraId="189A3B84" w14:textId="77777777" w:rsidR="00E10024" w:rsidRDefault="00E10024" w:rsidP="00E10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7263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052363" w14:textId="54734D96" w:rsidR="00E10024" w:rsidRDefault="00E100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9C61CE" w14:textId="77777777" w:rsidR="00E10024" w:rsidRDefault="00E100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6A7C6" w14:textId="77777777" w:rsidR="00E10024" w:rsidRDefault="00E10024" w:rsidP="00E10024">
      <w:pPr>
        <w:spacing w:after="0" w:line="240" w:lineRule="auto"/>
      </w:pPr>
      <w:r>
        <w:separator/>
      </w:r>
    </w:p>
  </w:footnote>
  <w:footnote w:type="continuationSeparator" w:id="0">
    <w:p w14:paraId="6058A20C" w14:textId="77777777" w:rsidR="00E10024" w:rsidRDefault="00E10024" w:rsidP="00E10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2491E"/>
    <w:multiLevelType w:val="hybridMultilevel"/>
    <w:tmpl w:val="A9EA05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4429D"/>
    <w:multiLevelType w:val="hybridMultilevel"/>
    <w:tmpl w:val="697407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1B671CD"/>
    <w:multiLevelType w:val="hybridMultilevel"/>
    <w:tmpl w:val="AB349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6F14F4"/>
    <w:multiLevelType w:val="hybridMultilevel"/>
    <w:tmpl w:val="17903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8516CD"/>
    <w:multiLevelType w:val="hybridMultilevel"/>
    <w:tmpl w:val="E584B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22671690">
    <w:abstractNumId w:val="4"/>
  </w:num>
  <w:num w:numId="2" w16cid:durableId="793450299">
    <w:abstractNumId w:val="3"/>
  </w:num>
  <w:num w:numId="3" w16cid:durableId="1955557792">
    <w:abstractNumId w:val="1"/>
  </w:num>
  <w:num w:numId="4" w16cid:durableId="256714137">
    <w:abstractNumId w:val="2"/>
  </w:num>
  <w:num w:numId="5" w16cid:durableId="1446999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QMCUzNjIxMjQyUdpeDU4uLM/DyQAsNaAPJK9eksAAAA"/>
  </w:docVars>
  <w:rsids>
    <w:rsidRoot w:val="001B6406"/>
    <w:rsid w:val="000133A1"/>
    <w:rsid w:val="00014273"/>
    <w:rsid w:val="000225CB"/>
    <w:rsid w:val="001969ED"/>
    <w:rsid w:val="001A6C4F"/>
    <w:rsid w:val="001B6406"/>
    <w:rsid w:val="00233CF5"/>
    <w:rsid w:val="00242B33"/>
    <w:rsid w:val="002C419D"/>
    <w:rsid w:val="002F65CA"/>
    <w:rsid w:val="0032281F"/>
    <w:rsid w:val="00367749"/>
    <w:rsid w:val="0039220E"/>
    <w:rsid w:val="003D0BCE"/>
    <w:rsid w:val="004026AF"/>
    <w:rsid w:val="004C141A"/>
    <w:rsid w:val="00535FB4"/>
    <w:rsid w:val="00537F49"/>
    <w:rsid w:val="005B5EDA"/>
    <w:rsid w:val="005E2E17"/>
    <w:rsid w:val="00626D05"/>
    <w:rsid w:val="0070619D"/>
    <w:rsid w:val="00711CD7"/>
    <w:rsid w:val="00730D05"/>
    <w:rsid w:val="0073660A"/>
    <w:rsid w:val="007A4A0C"/>
    <w:rsid w:val="007C6597"/>
    <w:rsid w:val="007F1749"/>
    <w:rsid w:val="00830BD8"/>
    <w:rsid w:val="00936DFF"/>
    <w:rsid w:val="009A1836"/>
    <w:rsid w:val="009C7316"/>
    <w:rsid w:val="009F42BC"/>
    <w:rsid w:val="00A41A2B"/>
    <w:rsid w:val="00AC5561"/>
    <w:rsid w:val="00AE5E30"/>
    <w:rsid w:val="00B44D32"/>
    <w:rsid w:val="00BA31B0"/>
    <w:rsid w:val="00BA6A96"/>
    <w:rsid w:val="00BF4357"/>
    <w:rsid w:val="00C979E2"/>
    <w:rsid w:val="00D14028"/>
    <w:rsid w:val="00D536E1"/>
    <w:rsid w:val="00D565F7"/>
    <w:rsid w:val="00D85028"/>
    <w:rsid w:val="00D96EEC"/>
    <w:rsid w:val="00DA013F"/>
    <w:rsid w:val="00E10024"/>
    <w:rsid w:val="00E12875"/>
    <w:rsid w:val="00E3128C"/>
    <w:rsid w:val="00E967B6"/>
    <w:rsid w:val="00EC52F9"/>
    <w:rsid w:val="00ED2D66"/>
    <w:rsid w:val="00EF7CF5"/>
    <w:rsid w:val="00F040F6"/>
    <w:rsid w:val="00F36B39"/>
    <w:rsid w:val="00F704E9"/>
    <w:rsid w:val="00F820F3"/>
    <w:rsid w:val="00F93046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8020C"/>
  <w15:chartTrackingRefBased/>
  <w15:docId w15:val="{7F1FD4E8-32B3-4796-BA87-AF756B73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0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2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406"/>
    <w:pPr>
      <w:ind w:left="720"/>
      <w:contextualSpacing/>
    </w:pPr>
  </w:style>
  <w:style w:type="table" w:styleId="PlainTable2">
    <w:name w:val="Plain Table 2"/>
    <w:basedOn w:val="TableNormal"/>
    <w:uiPriority w:val="42"/>
    <w:rsid w:val="001B64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967B6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6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7B6"/>
    <w:rPr>
      <w:sz w:val="20"/>
      <w:szCs w:val="20"/>
    </w:rPr>
  </w:style>
  <w:style w:type="table" w:styleId="TableGrid">
    <w:name w:val="Table Grid"/>
    <w:basedOn w:val="TableNormal"/>
    <w:uiPriority w:val="39"/>
    <w:rsid w:val="00E96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73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5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5F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F174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850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42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10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024"/>
  </w:style>
  <w:style w:type="paragraph" w:styleId="Footer">
    <w:name w:val="footer"/>
    <w:basedOn w:val="Normal"/>
    <w:link w:val="FooterChar"/>
    <w:uiPriority w:val="99"/>
    <w:unhideWhenUsed/>
    <w:rsid w:val="00E100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8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28836-9F53-D84D-B8B2-124DD5FB4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oran</dc:creator>
  <cp:keywords/>
  <dc:description/>
  <cp:lastModifiedBy>Michelle Allen</cp:lastModifiedBy>
  <cp:revision>4</cp:revision>
  <dcterms:created xsi:type="dcterms:W3CDTF">2023-07-13T04:44:00Z</dcterms:created>
  <dcterms:modified xsi:type="dcterms:W3CDTF">2023-07-16T22:48:00Z</dcterms:modified>
</cp:coreProperties>
</file>